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7117E" w14:textId="7FE1A6F7" w:rsidR="000609F0" w:rsidRDefault="00352AD2">
      <w:pPr>
        <w:spacing w:line="360" w:lineRule="auto"/>
      </w:pPr>
      <w:r>
        <w:rPr>
          <w:rFonts w:ascii="Arial" w:hAnsi="Arial" w:cs="Arial"/>
          <w:b/>
          <w:sz w:val="20"/>
          <w:szCs w:val="20"/>
        </w:rPr>
        <w:t xml:space="preserve">Supplemental Table </w:t>
      </w:r>
      <w:r w:rsidR="00C70C7D">
        <w:rPr>
          <w:rFonts w:ascii="Arial" w:hAnsi="Arial" w:cs="Arial"/>
          <w:b/>
          <w:sz w:val="20"/>
          <w:szCs w:val="20"/>
        </w:rPr>
        <w:t>4</w:t>
      </w:r>
      <w:r>
        <w:rPr>
          <w:rFonts w:ascii="Arial" w:hAnsi="Arial" w:cs="Arial"/>
          <w:b/>
          <w:sz w:val="20"/>
          <w:szCs w:val="20"/>
        </w:rPr>
        <w:t>a</w:t>
      </w:r>
      <w:r w:rsidR="00A2140A">
        <w:rPr>
          <w:rFonts w:ascii="Arial" w:eastAsiaTheme="minorHAnsi" w:hAnsi="Arial" w:cs="Arial"/>
          <w:b/>
          <w:bCs/>
          <w:sz w:val="20"/>
          <w:szCs w:val="20"/>
          <w:lang w:eastAsia="en-US"/>
        </w:rPr>
        <w:t>.</w:t>
      </w:r>
      <w:r w:rsidR="00B96A47">
        <w:rPr>
          <w:rFonts w:ascii="Arial" w:hAnsi="Arial" w:cs="Arial"/>
          <w:sz w:val="20"/>
          <w:szCs w:val="20"/>
        </w:rPr>
        <w:t xml:space="preserve"> </w:t>
      </w:r>
      <w:r w:rsidR="00B96A47">
        <w:rPr>
          <w:rFonts w:ascii="Arial" w:eastAsiaTheme="minorHAnsi" w:hAnsi="Arial" w:cs="Arial"/>
          <w:sz w:val="20"/>
          <w:szCs w:val="20"/>
          <w:lang w:eastAsia="en-US"/>
        </w:rPr>
        <w:t>Ocular signs related to number of administered eye drops per day among glaucoma patients</w:t>
      </w:r>
    </w:p>
    <w:tbl>
      <w:tblPr>
        <w:tblW w:w="14637" w:type="dxa"/>
        <w:jc w:val="center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1644"/>
        <w:gridCol w:w="1630"/>
        <w:gridCol w:w="1625"/>
        <w:gridCol w:w="1625"/>
        <w:gridCol w:w="1624"/>
        <w:gridCol w:w="1625"/>
        <w:gridCol w:w="1625"/>
        <w:gridCol w:w="1625"/>
        <w:gridCol w:w="1614"/>
      </w:tblGrid>
      <w:tr w:rsidR="000609F0" w14:paraId="0764F548" w14:textId="77777777" w:rsidTr="00FE5FF7">
        <w:trPr>
          <w:trHeight w:val="1263"/>
          <w:jc w:val="center"/>
        </w:trPr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11705FC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Number of drops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B4D6E16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Number of patients (%)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4851E27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Eyelid redness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1E2A80B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Conjunctival redness (SILK scale)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F557AB9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orneal fluorescein staining (Oxford scale)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D51E50B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onjunctival fluorescein staining (Oxford scale, combined nasal &amp; temporal)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9CCCF08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fBUT (seconds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fi-FI" w:eastAsia="fi-FI"/>
              </w:rPr>
              <w:t>a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12F3F72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Schirmer's test (millimeters)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CA1D494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Overall signs score </w:t>
            </w:r>
          </w:p>
        </w:tc>
      </w:tr>
      <w:tr w:rsidR="000609F0" w14:paraId="5E5B9294" w14:textId="77777777" w:rsidTr="00FE5FF7">
        <w:trPr>
          <w:trHeight w:val="300"/>
          <w:jc w:val="center"/>
        </w:trPr>
        <w:tc>
          <w:tcPr>
            <w:tcW w:w="164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7227185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–2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F69D529" w14:textId="20D776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377 (6</w:t>
            </w:r>
            <w:r w:rsidR="00850897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A233133" w14:textId="6DDCBB95" w:rsidR="000609F0" w:rsidRPr="00FE5FF7" w:rsidRDefault="00B96A47">
            <w:pPr>
              <w:rPr>
                <w:bCs/>
              </w:rPr>
            </w:pPr>
            <w:r w:rsidRPr="00FE5FF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i-FI" w:eastAsia="fi-FI"/>
              </w:rPr>
              <w:t>0.9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3237147" w14:textId="5B5833DC" w:rsidR="000609F0" w:rsidRPr="00FE5FF7" w:rsidRDefault="00B96A47">
            <w:pPr>
              <w:rPr>
                <w:bCs/>
              </w:rPr>
            </w:pPr>
            <w:r w:rsidRPr="00FE5FF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i-FI" w:eastAsia="fi-FI"/>
              </w:rPr>
              <w:t>1.9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1BDA561" w14:textId="2A7425BF" w:rsidR="000609F0" w:rsidRPr="00FE5FF7" w:rsidRDefault="00B96A47">
            <w:pPr>
              <w:rPr>
                <w:bCs/>
              </w:rPr>
            </w:pPr>
            <w:r w:rsidRPr="00FE5FF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i-FI" w:eastAsia="fi-FI"/>
              </w:rPr>
              <w:t>1.2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37E6C5B" w14:textId="77777777" w:rsidR="000609F0" w:rsidRPr="00FE5FF7" w:rsidRDefault="00B96A47">
            <w:pPr>
              <w:rPr>
                <w:bCs/>
              </w:rPr>
            </w:pPr>
            <w:r w:rsidRPr="00FE5FF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i-FI" w:eastAsia="fi-FI"/>
              </w:rPr>
              <w:t>2.5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40FAB09" w14:textId="77777777" w:rsidR="000609F0" w:rsidRPr="00FE5FF7" w:rsidRDefault="00B96A47">
            <w:pPr>
              <w:rPr>
                <w:bCs/>
              </w:rPr>
            </w:pPr>
            <w:r w:rsidRPr="00FE5FF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i-FI" w:eastAsia="fi-FI"/>
              </w:rPr>
              <w:t>5.7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8215927" w14:textId="77777777" w:rsidR="000609F0" w:rsidRPr="00FE5FF7" w:rsidRDefault="00B96A47">
            <w:pPr>
              <w:rPr>
                <w:bCs/>
              </w:rPr>
            </w:pPr>
            <w:r w:rsidRPr="00FE5FF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i-FI" w:eastAsia="fi-FI"/>
              </w:rPr>
              <w:t>12.4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26601B0" w14:textId="446CCCDF" w:rsidR="000609F0" w:rsidRPr="00FE5FF7" w:rsidRDefault="00B96A47">
            <w:pPr>
              <w:rPr>
                <w:bCs/>
              </w:rPr>
            </w:pPr>
            <w:r w:rsidRPr="00FE5FF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i-FI" w:eastAsia="fi-FI"/>
              </w:rPr>
              <w:t>10.4</w:t>
            </w:r>
          </w:p>
        </w:tc>
      </w:tr>
      <w:tr w:rsidR="000609F0" w14:paraId="05F01369" w14:textId="77777777" w:rsidTr="00FE5FF7">
        <w:trPr>
          <w:trHeight w:val="300"/>
          <w:jc w:val="center"/>
        </w:trPr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132934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3–4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20B03E" w14:textId="655C8108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70 (12)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161A36" w14:textId="2D1676E7" w:rsidR="000609F0" w:rsidRPr="00921C17" w:rsidRDefault="00B96A47">
            <w:pPr>
              <w:rPr>
                <w:bCs/>
              </w:rPr>
            </w:pPr>
            <w:r w:rsidRPr="00921C17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0.7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F83B5E" w14:textId="69505388" w:rsidR="000609F0" w:rsidRPr="007E3543" w:rsidRDefault="00B96A47">
            <w:pPr>
              <w:rPr>
                <w:bCs/>
              </w:rPr>
            </w:pPr>
            <w:r w:rsidRPr="007E3543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1.8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A765E" w14:textId="77777777" w:rsidR="000609F0" w:rsidRPr="007E3543" w:rsidRDefault="00B96A47">
            <w:r w:rsidRPr="007E3543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1.2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6BB94F" w14:textId="22AF0C37" w:rsidR="000609F0" w:rsidRPr="007E3543" w:rsidRDefault="00B96A47">
            <w:pPr>
              <w:rPr>
                <w:bCs/>
              </w:rPr>
            </w:pPr>
            <w:r w:rsidRPr="007E3543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3.1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B0D847" w14:textId="77777777" w:rsidR="000609F0" w:rsidRPr="001E1C5D" w:rsidRDefault="00B96A47">
            <w:r w:rsidRPr="001E1C5D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6.2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65E7B1" w14:textId="77777777" w:rsidR="000609F0" w:rsidRPr="001E1C5D" w:rsidRDefault="00B96A47">
            <w:r w:rsidRPr="001E1C5D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11.4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767194" w14:textId="43F22AA6" w:rsidR="000609F0" w:rsidRPr="002F6315" w:rsidRDefault="00B96A47">
            <w:pPr>
              <w:rPr>
                <w:bCs/>
              </w:rPr>
            </w:pPr>
            <w:r w:rsidRPr="002F6315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10.6</w:t>
            </w:r>
          </w:p>
        </w:tc>
      </w:tr>
      <w:tr w:rsidR="000609F0" w14:paraId="03EE4BC0" w14:textId="77777777" w:rsidTr="00414D94">
        <w:trPr>
          <w:trHeight w:val="300"/>
          <w:jc w:val="center"/>
        </w:trPr>
        <w:tc>
          <w:tcPr>
            <w:tcW w:w="1644" w:type="dxa"/>
            <w:shd w:val="clear" w:color="auto" w:fill="auto"/>
            <w:vAlign w:val="center"/>
          </w:tcPr>
          <w:p w14:paraId="6625520C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5–6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0C98B53" w14:textId="4DD56196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00 (1</w:t>
            </w:r>
            <w:r w:rsidR="00850897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0EF2B763" w14:textId="79D3E386" w:rsidR="000609F0" w:rsidRPr="00921C17" w:rsidRDefault="00B96A47">
            <w:r w:rsidRPr="00921C17">
              <w:rPr>
                <w:rFonts w:ascii="Arial" w:eastAsia="Times New Roman" w:hAnsi="Arial" w:cs="Arial"/>
                <w:b/>
                <w:sz w:val="20"/>
                <w:szCs w:val="20"/>
                <w:lang w:val="fi-FI" w:eastAsia="fi-FI"/>
              </w:rPr>
              <w:t>1.2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10720857" w14:textId="4A7B5726" w:rsidR="000609F0" w:rsidRPr="00FB10B5" w:rsidRDefault="00B96A47">
            <w:pPr>
              <w:rPr>
                <w:bCs/>
              </w:rPr>
            </w:pPr>
            <w:r w:rsidRPr="00FB10B5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2.0 *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01B6AE00" w14:textId="1E065EE1" w:rsidR="000609F0" w:rsidRPr="00FB10B5" w:rsidRDefault="00B96A47">
            <w:pPr>
              <w:rPr>
                <w:bCs/>
              </w:rPr>
            </w:pPr>
            <w:r w:rsidRPr="00FB10B5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1.5 **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583DF8E9" w14:textId="49A16731" w:rsidR="000609F0" w:rsidRPr="00FB10B5" w:rsidRDefault="00B96A47">
            <w:pPr>
              <w:rPr>
                <w:bCs/>
              </w:rPr>
            </w:pPr>
            <w:r w:rsidRPr="00FB10B5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3.2 **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5C82E45A" w14:textId="77777777" w:rsidR="000609F0" w:rsidRPr="00FB10B5" w:rsidRDefault="00B96A47">
            <w:pPr>
              <w:rPr>
                <w:bCs/>
              </w:rPr>
            </w:pPr>
            <w:r w:rsidRPr="00FB10B5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4.9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247F3C25" w14:textId="77777777" w:rsidR="000609F0" w:rsidRPr="00FB10B5" w:rsidRDefault="00B96A47">
            <w:pPr>
              <w:rPr>
                <w:bCs/>
              </w:rPr>
            </w:pPr>
            <w:r w:rsidRPr="00FB10B5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12.6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40331D0D" w14:textId="41C47D03" w:rsidR="000609F0" w:rsidRPr="00FB10B5" w:rsidRDefault="00B96A47">
            <w:pPr>
              <w:rPr>
                <w:bCs/>
              </w:rPr>
            </w:pPr>
            <w:r w:rsidRPr="00FB10B5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12.0 **</w:t>
            </w:r>
          </w:p>
        </w:tc>
      </w:tr>
      <w:tr w:rsidR="000609F0" w14:paraId="511BF0FC" w14:textId="77777777" w:rsidTr="00414D94">
        <w:trPr>
          <w:trHeight w:val="300"/>
          <w:jc w:val="center"/>
        </w:trPr>
        <w:tc>
          <w:tcPr>
            <w:tcW w:w="1644" w:type="dxa"/>
            <w:shd w:val="clear" w:color="auto" w:fill="auto"/>
            <w:vAlign w:val="center"/>
          </w:tcPr>
          <w:p w14:paraId="67DCB7ED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7–12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988DB43" w14:textId="3796322F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7 (3)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32505CDA" w14:textId="127404C9" w:rsidR="000609F0" w:rsidRPr="00FB10B5" w:rsidRDefault="00B96A47">
            <w:pPr>
              <w:rPr>
                <w:bCs/>
              </w:rPr>
            </w:pPr>
            <w:r w:rsidRPr="00FB10B5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1.6 **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5006E3EC" w14:textId="71715585" w:rsidR="000609F0" w:rsidRPr="007E3543" w:rsidRDefault="00B96A47">
            <w:r w:rsidRPr="007E3543">
              <w:rPr>
                <w:rFonts w:ascii="Arial" w:eastAsia="Times New Roman" w:hAnsi="Arial" w:cs="Arial"/>
                <w:b/>
                <w:sz w:val="20"/>
                <w:szCs w:val="20"/>
                <w:lang w:val="fi-FI" w:eastAsia="fi-FI"/>
              </w:rPr>
              <w:t>2.8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3362AE93" w14:textId="79ADF0DF" w:rsidR="000609F0" w:rsidRPr="007E3543" w:rsidRDefault="00B96A47">
            <w:r w:rsidRPr="007E3543">
              <w:rPr>
                <w:rFonts w:ascii="Arial" w:eastAsia="Times New Roman" w:hAnsi="Arial" w:cs="Arial"/>
                <w:b/>
                <w:sz w:val="20"/>
                <w:szCs w:val="20"/>
                <w:lang w:val="fi-FI" w:eastAsia="fi-FI"/>
              </w:rPr>
              <w:t>2.5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6BD00F12" w14:textId="77777777" w:rsidR="000609F0" w:rsidRPr="00FB10B5" w:rsidRDefault="00B96A47">
            <w:pPr>
              <w:rPr>
                <w:bCs/>
              </w:rPr>
            </w:pPr>
            <w:r w:rsidRPr="00FB10B5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4.1 **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27DF254B" w14:textId="58F59865" w:rsidR="000609F0" w:rsidRPr="001E1C5D" w:rsidRDefault="00B96A47">
            <w:r w:rsidRPr="001E1C5D">
              <w:rPr>
                <w:rFonts w:ascii="Arial" w:eastAsia="Times New Roman" w:hAnsi="Arial" w:cs="Arial"/>
                <w:b/>
                <w:sz w:val="20"/>
                <w:szCs w:val="20"/>
                <w:lang w:val="fi-FI" w:eastAsia="fi-FI"/>
              </w:rPr>
              <w:t>2.4</w:t>
            </w:r>
          </w:p>
        </w:tc>
        <w:tc>
          <w:tcPr>
            <w:tcW w:w="1625" w:type="dxa"/>
            <w:shd w:val="clear" w:color="auto" w:fill="auto"/>
            <w:vAlign w:val="center"/>
          </w:tcPr>
          <w:p w14:paraId="36A67C8C" w14:textId="77777777" w:rsidR="000609F0" w:rsidRPr="001E1C5D" w:rsidRDefault="00B96A47">
            <w:r w:rsidRPr="001E1C5D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11.4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2C04D995" w14:textId="11EA77C5" w:rsidR="000609F0" w:rsidRPr="002F6315" w:rsidRDefault="00B96A47">
            <w:pPr>
              <w:rPr>
                <w:b/>
              </w:rPr>
            </w:pPr>
            <w:r w:rsidRPr="002F6315">
              <w:rPr>
                <w:rFonts w:ascii="Arial" w:eastAsia="Times New Roman" w:hAnsi="Arial" w:cs="Arial"/>
                <w:b/>
                <w:sz w:val="20"/>
                <w:szCs w:val="20"/>
                <w:lang w:val="fi-FI" w:eastAsia="fi-FI"/>
              </w:rPr>
              <w:t>16.4</w:t>
            </w:r>
          </w:p>
        </w:tc>
      </w:tr>
      <w:tr w:rsidR="000609F0" w14:paraId="3D54E003" w14:textId="77777777" w:rsidTr="00414D94">
        <w:trPr>
          <w:trHeight w:val="300"/>
          <w:jc w:val="center"/>
        </w:trPr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F8D4CE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Total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08B3D5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564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E7D9C8" w14:textId="77777777" w:rsidR="000609F0" w:rsidRDefault="000609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6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9A9A9D" w14:textId="77777777" w:rsidR="000609F0" w:rsidRDefault="000609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6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2A1B0E" w14:textId="77777777" w:rsidR="000609F0" w:rsidRDefault="000609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6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5CAD66" w14:textId="77777777" w:rsidR="000609F0" w:rsidRDefault="000609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6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74E1B4" w14:textId="77777777" w:rsidR="000609F0" w:rsidRDefault="000609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6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03AF10" w14:textId="77777777" w:rsidR="000609F0" w:rsidRDefault="000609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61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5FD3FF" w14:textId="77777777" w:rsidR="000609F0" w:rsidRDefault="000609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</w:tr>
    </w:tbl>
    <w:p w14:paraId="57367E00" w14:textId="77777777" w:rsidR="000609F0" w:rsidRDefault="00B96A47">
      <w:pPr>
        <w:spacing w:line="360" w:lineRule="auto"/>
        <w:jc w:val="both"/>
        <w:rPr>
          <w:rFonts w:ascii="Arial" w:eastAsia="Calibri" w:hAnsi="Arial" w:cs="Arial"/>
          <w:sz w:val="20"/>
          <w:szCs w:val="20"/>
          <w:lang w:eastAsia="en-US"/>
        </w:rPr>
      </w:pPr>
      <w:r>
        <w:rPr>
          <w:rFonts w:ascii="Arial" w:eastAsia="Calibri" w:hAnsi="Arial" w:cs="Arial"/>
          <w:sz w:val="20"/>
          <w:szCs w:val="20"/>
          <w:vertAlign w:val="superscript"/>
          <w:lang w:eastAsia="en-US"/>
        </w:rPr>
        <w:t>a</w:t>
      </w:r>
      <w:r w:rsidRPr="004651C8">
        <w:rPr>
          <w:rFonts w:ascii="Arial" w:eastAsia="Calibri" w:hAnsi="Arial" w:cs="Arial"/>
          <w:i/>
          <w:iCs/>
          <w:sz w:val="20"/>
          <w:szCs w:val="20"/>
          <w:lang w:eastAsia="en-US"/>
        </w:rPr>
        <w:t>n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 = 557</w:t>
      </w:r>
    </w:p>
    <w:p w14:paraId="3E469010" w14:textId="223BA6DC" w:rsidR="00414D94" w:rsidRDefault="00414D94" w:rsidP="00414D94">
      <w:pPr>
        <w:spacing w:line="360" w:lineRule="auto"/>
        <w:jc w:val="both"/>
      </w:pPr>
      <w:r>
        <w:rPr>
          <w:rFonts w:ascii="Arial" w:eastAsia="Calibri" w:hAnsi="Arial" w:cs="Arial"/>
          <w:sz w:val="20"/>
          <w:szCs w:val="20"/>
          <w:lang w:eastAsia="en-US"/>
        </w:rPr>
        <w:t>*Denotes statistical significance (Mann</w:t>
      </w:r>
      <w:r>
        <w:rPr>
          <w:rFonts w:ascii="Arial" w:eastAsiaTheme="minorHAnsi" w:hAnsi="Arial" w:cs="Arial"/>
          <w:sz w:val="20"/>
          <w:szCs w:val="20"/>
          <w:lang w:eastAsia="en-US"/>
        </w:rPr>
        <w:t>–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Whitney) compared to </w:t>
      </w:r>
      <w:r w:rsidR="00F767AD" w:rsidRPr="00F767AD">
        <w:rPr>
          <w:rFonts w:ascii="Arial" w:eastAsia="Times New Roman" w:hAnsi="Arial" w:cs="Arial"/>
          <w:color w:val="000000"/>
          <w:sz w:val="20"/>
          <w:szCs w:val="20"/>
          <w:lang w:eastAsia="fi-FI"/>
        </w:rPr>
        <w:t xml:space="preserve">1–2 </w:t>
      </w:r>
      <w:r w:rsidR="00F767AD">
        <w:rPr>
          <w:rFonts w:ascii="Arial" w:eastAsia="Times New Roman" w:hAnsi="Arial" w:cs="Arial"/>
          <w:color w:val="000000"/>
          <w:sz w:val="20"/>
          <w:szCs w:val="20"/>
          <w:lang w:eastAsia="fi-FI"/>
        </w:rPr>
        <w:t xml:space="preserve">drops 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with </w:t>
      </w:r>
      <w:r>
        <w:rPr>
          <w:rFonts w:ascii="Arial" w:eastAsia="Times New Roman" w:hAnsi="Arial" w:cs="Arial"/>
          <w:i/>
          <w:iCs/>
          <w:color w:val="000000"/>
          <w:sz w:val="20"/>
          <w:szCs w:val="20"/>
          <w:lang w:eastAsia="fi-FI"/>
        </w:rPr>
        <w:t>P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 &lt; 0.05</w:t>
      </w:r>
    </w:p>
    <w:p w14:paraId="34117B6C" w14:textId="38FE5931" w:rsidR="00414D94" w:rsidRDefault="00414D94" w:rsidP="00414D94">
      <w:pPr>
        <w:spacing w:line="360" w:lineRule="auto"/>
        <w:jc w:val="both"/>
      </w:pPr>
      <w:r>
        <w:rPr>
          <w:rFonts w:ascii="Arial" w:eastAsia="Calibri" w:hAnsi="Arial" w:cs="Arial"/>
          <w:sz w:val="20"/>
          <w:szCs w:val="20"/>
          <w:lang w:eastAsia="en-US"/>
        </w:rPr>
        <w:t xml:space="preserve">**Denotes statistical significance compared to </w:t>
      </w:r>
      <w:r w:rsidR="00F767AD" w:rsidRPr="00F767AD">
        <w:rPr>
          <w:rFonts w:ascii="Arial" w:eastAsia="Times New Roman" w:hAnsi="Arial" w:cs="Arial"/>
          <w:color w:val="000000"/>
          <w:sz w:val="20"/>
          <w:szCs w:val="20"/>
          <w:lang w:eastAsia="fi-FI"/>
        </w:rPr>
        <w:t xml:space="preserve">1–2 </w:t>
      </w:r>
      <w:r w:rsidR="00F767AD">
        <w:rPr>
          <w:rFonts w:ascii="Arial" w:eastAsia="Times New Roman" w:hAnsi="Arial" w:cs="Arial"/>
          <w:color w:val="000000"/>
          <w:sz w:val="20"/>
          <w:szCs w:val="20"/>
          <w:lang w:eastAsia="fi-FI"/>
        </w:rPr>
        <w:t xml:space="preserve">drops 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with </w:t>
      </w:r>
      <w:r>
        <w:rPr>
          <w:rFonts w:ascii="Arial" w:eastAsia="Times New Roman" w:hAnsi="Arial" w:cs="Arial"/>
          <w:i/>
          <w:iCs/>
          <w:color w:val="000000"/>
          <w:sz w:val="20"/>
          <w:szCs w:val="20"/>
          <w:lang w:eastAsia="fi-FI"/>
        </w:rPr>
        <w:t>P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 &lt; 0.01</w:t>
      </w:r>
    </w:p>
    <w:p w14:paraId="1DB8AE43" w14:textId="718EBAC2" w:rsidR="00414D94" w:rsidRDefault="00FB10B5" w:rsidP="00414D94">
      <w:pPr>
        <w:spacing w:line="360" w:lineRule="auto"/>
        <w:jc w:val="both"/>
        <w:rPr>
          <w:rFonts w:ascii="Arial" w:eastAsia="Calibri" w:hAnsi="Arial" w:cs="Arial"/>
          <w:sz w:val="20"/>
          <w:szCs w:val="20"/>
          <w:lang w:eastAsia="en-US"/>
        </w:rPr>
      </w:pPr>
      <w:r>
        <w:rPr>
          <w:rFonts w:ascii="Arial" w:eastAsia="Calibri" w:hAnsi="Arial" w:cs="Arial"/>
          <w:sz w:val="20"/>
          <w:szCs w:val="20"/>
          <w:lang w:eastAsia="en-US"/>
        </w:rPr>
        <w:t>Bolded d</w:t>
      </w:r>
      <w:r w:rsidR="00414D94">
        <w:rPr>
          <w:rFonts w:ascii="Arial" w:eastAsia="Calibri" w:hAnsi="Arial" w:cs="Arial"/>
          <w:sz w:val="20"/>
          <w:szCs w:val="20"/>
          <w:lang w:eastAsia="en-US"/>
        </w:rPr>
        <w:t xml:space="preserve">enotes statistical significance compared to </w:t>
      </w:r>
      <w:r w:rsidR="00F767AD" w:rsidRPr="00F767AD">
        <w:rPr>
          <w:rFonts w:ascii="Arial" w:eastAsia="Times New Roman" w:hAnsi="Arial" w:cs="Arial"/>
          <w:color w:val="000000"/>
          <w:sz w:val="20"/>
          <w:szCs w:val="20"/>
          <w:lang w:eastAsia="fi-FI"/>
        </w:rPr>
        <w:t xml:space="preserve">1–2 </w:t>
      </w:r>
      <w:r w:rsidR="00F767AD">
        <w:rPr>
          <w:rFonts w:ascii="Arial" w:eastAsia="Times New Roman" w:hAnsi="Arial" w:cs="Arial"/>
          <w:color w:val="000000"/>
          <w:sz w:val="20"/>
          <w:szCs w:val="20"/>
          <w:lang w:eastAsia="fi-FI"/>
        </w:rPr>
        <w:t xml:space="preserve">drops </w:t>
      </w:r>
      <w:r w:rsidR="00414D94">
        <w:rPr>
          <w:rFonts w:ascii="Arial" w:eastAsia="Calibri" w:hAnsi="Arial" w:cs="Arial"/>
          <w:sz w:val="20"/>
          <w:szCs w:val="20"/>
          <w:lang w:eastAsia="en-US"/>
        </w:rPr>
        <w:t xml:space="preserve">with </w:t>
      </w:r>
      <w:r w:rsidR="00414D94">
        <w:rPr>
          <w:rFonts w:ascii="Arial" w:eastAsia="Times New Roman" w:hAnsi="Arial" w:cs="Arial"/>
          <w:i/>
          <w:iCs/>
          <w:color w:val="000000"/>
          <w:sz w:val="20"/>
          <w:szCs w:val="20"/>
          <w:lang w:eastAsia="fi-FI"/>
        </w:rPr>
        <w:t>P</w:t>
      </w:r>
      <w:r w:rsidR="00414D94">
        <w:rPr>
          <w:rFonts w:ascii="Arial" w:eastAsia="Calibri" w:hAnsi="Arial" w:cs="Arial"/>
          <w:sz w:val="20"/>
          <w:szCs w:val="20"/>
          <w:lang w:eastAsia="en-US"/>
        </w:rPr>
        <w:t xml:space="preserve"> &lt; 0.001</w:t>
      </w:r>
    </w:p>
    <w:p w14:paraId="139C1842" w14:textId="77777777" w:rsidR="000609F0" w:rsidRDefault="000609F0">
      <w:pPr>
        <w:spacing w:line="360" w:lineRule="auto"/>
        <w:jc w:val="both"/>
        <w:rPr>
          <w:rFonts w:ascii="Arial" w:eastAsia="Calibri" w:hAnsi="Arial" w:cs="Arial"/>
          <w:sz w:val="20"/>
          <w:szCs w:val="20"/>
          <w:lang w:eastAsia="en-US"/>
        </w:rPr>
      </w:pPr>
    </w:p>
    <w:p w14:paraId="665B4FAD" w14:textId="77777777" w:rsidR="000609F0" w:rsidRDefault="000609F0">
      <w:pPr>
        <w:spacing w:line="360" w:lineRule="auto"/>
        <w:rPr>
          <w:rFonts w:ascii="Arial" w:eastAsiaTheme="minorHAnsi" w:hAnsi="Arial" w:cs="Arial"/>
          <w:sz w:val="20"/>
          <w:szCs w:val="20"/>
          <w:lang w:eastAsia="en-US"/>
        </w:rPr>
      </w:pPr>
    </w:p>
    <w:p w14:paraId="580C866C" w14:textId="77777777" w:rsidR="000609F0" w:rsidRDefault="000609F0">
      <w:pPr>
        <w:spacing w:line="360" w:lineRule="auto"/>
        <w:rPr>
          <w:rFonts w:ascii="Arial" w:eastAsiaTheme="minorHAnsi" w:hAnsi="Arial" w:cs="Arial"/>
          <w:b/>
          <w:bCs/>
          <w:sz w:val="20"/>
          <w:szCs w:val="20"/>
          <w:lang w:eastAsia="en-US"/>
        </w:rPr>
      </w:pPr>
    </w:p>
    <w:p w14:paraId="738DD09F" w14:textId="77777777" w:rsidR="000609F0" w:rsidRDefault="000609F0">
      <w:pPr>
        <w:spacing w:line="360" w:lineRule="auto"/>
        <w:rPr>
          <w:rFonts w:ascii="Arial" w:eastAsiaTheme="minorHAnsi" w:hAnsi="Arial" w:cs="Arial"/>
          <w:b/>
          <w:bCs/>
          <w:sz w:val="20"/>
          <w:szCs w:val="20"/>
          <w:lang w:eastAsia="en-US"/>
        </w:rPr>
      </w:pPr>
    </w:p>
    <w:p w14:paraId="2289597A" w14:textId="77777777" w:rsidR="000609F0" w:rsidRDefault="000609F0">
      <w:pPr>
        <w:spacing w:line="360" w:lineRule="auto"/>
        <w:rPr>
          <w:rFonts w:ascii="Arial" w:eastAsiaTheme="minorHAnsi" w:hAnsi="Arial" w:cs="Arial"/>
          <w:b/>
          <w:bCs/>
          <w:sz w:val="20"/>
          <w:szCs w:val="20"/>
          <w:lang w:eastAsia="en-US"/>
        </w:rPr>
      </w:pPr>
    </w:p>
    <w:p w14:paraId="0A3A5E96" w14:textId="77777777" w:rsidR="000609F0" w:rsidRDefault="000609F0">
      <w:pPr>
        <w:spacing w:line="360" w:lineRule="auto"/>
        <w:rPr>
          <w:rFonts w:ascii="Arial" w:eastAsiaTheme="minorHAnsi" w:hAnsi="Arial" w:cs="Arial"/>
          <w:b/>
          <w:bCs/>
          <w:sz w:val="20"/>
          <w:szCs w:val="20"/>
          <w:lang w:eastAsia="en-US"/>
        </w:rPr>
      </w:pPr>
    </w:p>
    <w:p w14:paraId="7C4B5BFB" w14:textId="5101F384" w:rsidR="000609F0" w:rsidRDefault="000609F0">
      <w:pPr>
        <w:spacing w:line="360" w:lineRule="auto"/>
        <w:rPr>
          <w:rFonts w:ascii="Arial" w:eastAsiaTheme="minorHAnsi" w:hAnsi="Arial" w:cs="Arial"/>
          <w:b/>
          <w:bCs/>
          <w:sz w:val="20"/>
          <w:szCs w:val="20"/>
          <w:lang w:eastAsia="en-US"/>
        </w:rPr>
      </w:pPr>
    </w:p>
    <w:p w14:paraId="52E7EB1D" w14:textId="2633A169" w:rsidR="00414D94" w:rsidRDefault="00414D94">
      <w:pPr>
        <w:spacing w:line="360" w:lineRule="auto"/>
        <w:rPr>
          <w:rFonts w:ascii="Arial" w:eastAsiaTheme="minorHAnsi" w:hAnsi="Arial" w:cs="Arial"/>
          <w:b/>
          <w:bCs/>
          <w:sz w:val="20"/>
          <w:szCs w:val="20"/>
          <w:lang w:eastAsia="en-US"/>
        </w:rPr>
      </w:pPr>
    </w:p>
    <w:p w14:paraId="25C405DF" w14:textId="77777777" w:rsidR="00414D94" w:rsidRDefault="00414D94">
      <w:pPr>
        <w:spacing w:line="360" w:lineRule="auto"/>
        <w:rPr>
          <w:rFonts w:ascii="Arial" w:eastAsiaTheme="minorHAnsi" w:hAnsi="Arial" w:cs="Arial"/>
          <w:b/>
          <w:bCs/>
          <w:sz w:val="20"/>
          <w:szCs w:val="20"/>
          <w:lang w:eastAsia="en-US"/>
        </w:rPr>
      </w:pPr>
    </w:p>
    <w:p w14:paraId="7214B4ED" w14:textId="44923809" w:rsidR="000609F0" w:rsidRDefault="00352AD2">
      <w:pPr>
        <w:spacing w:line="360" w:lineRule="auto"/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l Table </w:t>
      </w:r>
      <w:r w:rsidR="00C70C7D">
        <w:rPr>
          <w:rFonts w:ascii="Arial" w:hAnsi="Arial" w:cs="Arial"/>
          <w:b/>
          <w:sz w:val="20"/>
          <w:szCs w:val="20"/>
        </w:rPr>
        <w:t>4</w:t>
      </w:r>
      <w:r>
        <w:rPr>
          <w:rFonts w:ascii="Arial" w:hAnsi="Arial" w:cs="Arial"/>
          <w:b/>
          <w:sz w:val="20"/>
          <w:szCs w:val="20"/>
        </w:rPr>
        <w:t>b</w:t>
      </w:r>
      <w:r w:rsidR="00A2140A">
        <w:rPr>
          <w:rFonts w:ascii="Arial" w:eastAsiaTheme="minorHAnsi" w:hAnsi="Arial" w:cs="Arial"/>
          <w:b/>
          <w:bCs/>
          <w:sz w:val="20"/>
          <w:szCs w:val="20"/>
          <w:lang w:eastAsia="en-US"/>
        </w:rPr>
        <w:t>.</w:t>
      </w:r>
      <w:r w:rsidR="00B96A47">
        <w:rPr>
          <w:rFonts w:ascii="Arial" w:eastAsiaTheme="minorHAnsi" w:hAnsi="Arial" w:cs="Arial"/>
          <w:b/>
          <w:bCs/>
          <w:sz w:val="20"/>
          <w:szCs w:val="20"/>
          <w:lang w:eastAsia="en-US"/>
        </w:rPr>
        <w:t xml:space="preserve"> </w:t>
      </w:r>
      <w:r w:rsidR="00B96A47">
        <w:rPr>
          <w:rFonts w:ascii="Arial" w:eastAsiaTheme="minorHAnsi" w:hAnsi="Arial" w:cs="Arial"/>
          <w:bCs/>
          <w:sz w:val="20"/>
          <w:szCs w:val="20"/>
          <w:lang w:eastAsia="en-US"/>
        </w:rPr>
        <w:t>O</w:t>
      </w:r>
      <w:r w:rsidR="00B96A47">
        <w:rPr>
          <w:rFonts w:ascii="Arial" w:eastAsiaTheme="minorHAnsi" w:hAnsi="Arial" w:cs="Arial"/>
          <w:sz w:val="20"/>
          <w:szCs w:val="20"/>
          <w:lang w:eastAsia="en-US"/>
        </w:rPr>
        <w:t>cular symptoms related to number of administered eye drops per day among glaucoma patients</w:t>
      </w:r>
    </w:p>
    <w:tbl>
      <w:tblPr>
        <w:tblW w:w="14642" w:type="dxa"/>
        <w:jc w:val="center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1586"/>
        <w:gridCol w:w="1654"/>
        <w:gridCol w:w="2331"/>
        <w:gridCol w:w="1813"/>
        <w:gridCol w:w="1814"/>
        <w:gridCol w:w="1816"/>
        <w:gridCol w:w="1814"/>
        <w:gridCol w:w="1814"/>
      </w:tblGrid>
      <w:tr w:rsidR="000609F0" w14:paraId="47F88A57" w14:textId="77777777" w:rsidTr="00FE5FF7">
        <w:trPr>
          <w:trHeight w:val="604"/>
          <w:jc w:val="center"/>
        </w:trPr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F6DD4F9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Number of drops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3900516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Number of patients (%)</w:t>
            </w:r>
          </w:p>
        </w:tc>
        <w:tc>
          <w:tcPr>
            <w:tcW w:w="23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71FF269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Irritation/burning/stinging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FA382AD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Itching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D93390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Foreign body sensation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D9BF9F3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Tearing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3D0A290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Dry eye sensation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F94C80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Symptom sum</w:t>
            </w:r>
          </w:p>
        </w:tc>
      </w:tr>
      <w:tr w:rsidR="000609F0" w14:paraId="09291231" w14:textId="77777777" w:rsidTr="00FE5FF7">
        <w:trPr>
          <w:trHeight w:val="302"/>
          <w:jc w:val="center"/>
        </w:trPr>
        <w:tc>
          <w:tcPr>
            <w:tcW w:w="158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4DFFC28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–2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FD9481F" w14:textId="58460E58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37</w:t>
            </w:r>
            <w:r w:rsidR="00A1680C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 xml:space="preserve"> (6</w:t>
            </w:r>
            <w:r w:rsidR="00850897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233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DB0B2F1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64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ECD8DAF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64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EC14D03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62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8B44F26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30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84D1D39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0.88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1670B4B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3.08</w:t>
            </w:r>
          </w:p>
        </w:tc>
      </w:tr>
      <w:tr w:rsidR="000609F0" w14:paraId="2D17A4B3" w14:textId="77777777" w:rsidTr="00FE5FF7">
        <w:trPr>
          <w:trHeight w:val="302"/>
          <w:jc w:val="center"/>
        </w:trPr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BA265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3–4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819FD5" w14:textId="49E97E66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70 (12)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DD8F7D" w14:textId="77777777" w:rsidR="000609F0" w:rsidRPr="00061EAC" w:rsidRDefault="00B96A47">
            <w:r w:rsidRPr="00061EAC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77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D67179" w14:textId="77777777" w:rsidR="000609F0" w:rsidRPr="00746EE7" w:rsidRDefault="00B96A47">
            <w:r w:rsidRPr="00746EE7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61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CBF83C" w14:textId="77777777" w:rsidR="000609F0" w:rsidRPr="003F5FB1" w:rsidRDefault="00B96A47">
            <w:r w:rsidRPr="003F5FB1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49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FF085C" w14:textId="0BFB547F" w:rsidR="000609F0" w:rsidRPr="00B7067E" w:rsidRDefault="00B96A47">
            <w:r w:rsidRPr="00B7067E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54</w:t>
            </w:r>
            <w:r w:rsidR="00143FF8" w:rsidRPr="00B7067E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 xml:space="preserve"> *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F0A736" w14:textId="77777777" w:rsidR="000609F0" w:rsidRPr="00143FF8" w:rsidRDefault="00B96A47">
            <w:r w:rsidRPr="00143FF8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94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4B8AC6" w14:textId="26500916" w:rsidR="000609F0" w:rsidRPr="00214066" w:rsidRDefault="00B96A47">
            <w:pPr>
              <w:rPr>
                <w:bCs/>
              </w:rPr>
            </w:pPr>
            <w:r w:rsidRPr="00214066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3.36</w:t>
            </w:r>
          </w:p>
        </w:tc>
      </w:tr>
      <w:tr w:rsidR="000609F0" w14:paraId="664B7860" w14:textId="77777777" w:rsidTr="00414D94">
        <w:trPr>
          <w:trHeight w:val="302"/>
          <w:jc w:val="center"/>
        </w:trPr>
        <w:tc>
          <w:tcPr>
            <w:tcW w:w="1586" w:type="dxa"/>
            <w:shd w:val="clear" w:color="auto" w:fill="auto"/>
            <w:vAlign w:val="center"/>
          </w:tcPr>
          <w:p w14:paraId="7F162789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5–6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0FF7C209" w14:textId="379945EB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00 (1</w:t>
            </w:r>
            <w:r w:rsidR="00850897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2EDB9223" w14:textId="77777777" w:rsidR="000609F0" w:rsidRPr="00061EAC" w:rsidRDefault="00B96A47">
            <w:r w:rsidRPr="00061EAC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78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38820B67" w14:textId="77777777" w:rsidR="000609F0" w:rsidRPr="00746EE7" w:rsidRDefault="00B96A47">
            <w:r w:rsidRPr="00746EE7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56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FFC3B38" w14:textId="5B6659B0" w:rsidR="000609F0" w:rsidRPr="003F5FB1" w:rsidRDefault="00B96A47">
            <w:r w:rsidRPr="003F5FB1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70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3A78B427" w14:textId="77777777" w:rsidR="000609F0" w:rsidRPr="00143FF8" w:rsidRDefault="00B96A47">
            <w:r w:rsidRPr="00143FF8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49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3A409B8" w14:textId="6DE33774" w:rsidR="000609F0" w:rsidRPr="00143FF8" w:rsidRDefault="00B96A47">
            <w:r w:rsidRPr="00143FF8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1.10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715B19D" w14:textId="05729426" w:rsidR="000609F0" w:rsidRPr="003F5FB1" w:rsidRDefault="00B96A47">
            <w:pPr>
              <w:rPr>
                <w:bCs/>
              </w:rPr>
            </w:pPr>
            <w:r w:rsidRPr="003F5FB1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3.63</w:t>
            </w:r>
          </w:p>
        </w:tc>
      </w:tr>
      <w:tr w:rsidR="000609F0" w14:paraId="48FBAFC3" w14:textId="77777777" w:rsidTr="00414D94">
        <w:trPr>
          <w:trHeight w:val="302"/>
          <w:jc w:val="center"/>
        </w:trPr>
        <w:tc>
          <w:tcPr>
            <w:tcW w:w="1586" w:type="dxa"/>
            <w:shd w:val="clear" w:color="auto" w:fill="auto"/>
            <w:vAlign w:val="center"/>
          </w:tcPr>
          <w:p w14:paraId="7855D862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7–12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105B1BD2" w14:textId="65540613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17 (3)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1246F047" w14:textId="77777777" w:rsidR="000609F0" w:rsidRPr="00061EAC" w:rsidRDefault="00B96A47">
            <w:r w:rsidRPr="00061EAC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82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467C94FB" w14:textId="77777777" w:rsidR="000609F0" w:rsidRPr="00746EE7" w:rsidRDefault="00B96A47">
            <w:r w:rsidRPr="00746EE7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5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46C3C13" w14:textId="77777777" w:rsidR="000609F0" w:rsidRPr="00B7067E" w:rsidRDefault="00B96A47">
            <w:pPr>
              <w:rPr>
                <w:bCs/>
              </w:rPr>
            </w:pPr>
            <w:r w:rsidRPr="00B7067E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1.29 *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3749650B" w14:textId="77777777" w:rsidR="000609F0" w:rsidRPr="00143FF8" w:rsidRDefault="00B96A47">
            <w:r w:rsidRPr="00143FF8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0.53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5B61D0F" w14:textId="091EC48B" w:rsidR="000609F0" w:rsidRPr="00143FF8" w:rsidRDefault="00B96A47">
            <w:r w:rsidRPr="00143FF8">
              <w:rPr>
                <w:rFonts w:ascii="Arial" w:eastAsia="Times New Roman" w:hAnsi="Arial" w:cs="Arial"/>
                <w:sz w:val="20"/>
                <w:szCs w:val="20"/>
                <w:lang w:val="fi-FI" w:eastAsia="fi-FI"/>
              </w:rPr>
              <w:t>1.47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685758F" w14:textId="63871C43" w:rsidR="000609F0" w:rsidRPr="00214066" w:rsidRDefault="00B96A47">
            <w:pPr>
              <w:rPr>
                <w:bCs/>
              </w:rPr>
            </w:pPr>
            <w:r w:rsidRPr="00214066">
              <w:rPr>
                <w:rFonts w:ascii="Arial" w:eastAsia="Times New Roman" w:hAnsi="Arial" w:cs="Arial"/>
                <w:bCs/>
                <w:sz w:val="20"/>
                <w:szCs w:val="20"/>
                <w:lang w:val="fi-FI" w:eastAsia="fi-FI"/>
              </w:rPr>
              <w:t>4.65</w:t>
            </w:r>
          </w:p>
        </w:tc>
      </w:tr>
      <w:tr w:rsidR="000609F0" w14:paraId="34C548AD" w14:textId="77777777" w:rsidTr="00414D94">
        <w:trPr>
          <w:trHeight w:val="302"/>
          <w:jc w:val="center"/>
        </w:trPr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92AA3F" w14:textId="77777777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Total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9A2DFE" w14:textId="617F3E9D" w:rsidR="000609F0" w:rsidRDefault="00B96A47"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56</w:t>
            </w:r>
            <w:r w:rsidR="003375E4"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233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E353E6" w14:textId="77777777" w:rsidR="000609F0" w:rsidRDefault="000609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81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16643D" w14:textId="77777777" w:rsidR="000609F0" w:rsidRDefault="000609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81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2104F28" w14:textId="77777777" w:rsidR="000609F0" w:rsidRDefault="000609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8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B96097" w14:textId="77777777" w:rsidR="000609F0" w:rsidRDefault="000609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81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BB3707" w14:textId="77777777" w:rsidR="000609F0" w:rsidRDefault="000609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81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3AEDE6" w14:textId="77777777" w:rsidR="000609F0" w:rsidRDefault="000609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</w:tr>
    </w:tbl>
    <w:p w14:paraId="6B147397" w14:textId="0B3E0C94" w:rsidR="000609F0" w:rsidRPr="00B7067E" w:rsidRDefault="00414D94" w:rsidP="00414D94">
      <w:pPr>
        <w:spacing w:line="360" w:lineRule="auto"/>
        <w:jc w:val="both"/>
      </w:pPr>
      <w:r>
        <w:rPr>
          <w:rFonts w:ascii="Arial" w:eastAsia="Calibri" w:hAnsi="Arial" w:cs="Arial"/>
          <w:sz w:val="20"/>
          <w:szCs w:val="20"/>
          <w:lang w:eastAsia="en-US"/>
        </w:rPr>
        <w:t>*Denotes statistical significance (Mann</w:t>
      </w:r>
      <w:r>
        <w:rPr>
          <w:rFonts w:ascii="Arial" w:eastAsiaTheme="minorHAnsi" w:hAnsi="Arial" w:cs="Arial"/>
          <w:sz w:val="20"/>
          <w:szCs w:val="20"/>
          <w:lang w:eastAsia="en-US"/>
        </w:rPr>
        <w:t>–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Whitney) compared to </w:t>
      </w:r>
      <w:r w:rsidR="00A87FEB" w:rsidRPr="00F767AD">
        <w:rPr>
          <w:rFonts w:ascii="Arial" w:eastAsia="Times New Roman" w:hAnsi="Arial" w:cs="Arial"/>
          <w:color w:val="000000"/>
          <w:sz w:val="20"/>
          <w:szCs w:val="20"/>
          <w:lang w:eastAsia="fi-FI"/>
        </w:rPr>
        <w:t xml:space="preserve">1–2 </w:t>
      </w:r>
      <w:r w:rsidR="00A87FEB">
        <w:rPr>
          <w:rFonts w:ascii="Arial" w:eastAsia="Times New Roman" w:hAnsi="Arial" w:cs="Arial"/>
          <w:color w:val="000000"/>
          <w:sz w:val="20"/>
          <w:szCs w:val="20"/>
          <w:lang w:eastAsia="fi-FI"/>
        </w:rPr>
        <w:t xml:space="preserve">drops 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with </w:t>
      </w:r>
      <w:r>
        <w:rPr>
          <w:rFonts w:ascii="Arial" w:eastAsia="Times New Roman" w:hAnsi="Arial" w:cs="Arial"/>
          <w:i/>
          <w:iCs/>
          <w:color w:val="000000"/>
          <w:sz w:val="20"/>
          <w:szCs w:val="20"/>
          <w:lang w:eastAsia="fi-FI"/>
        </w:rPr>
        <w:t>P</w:t>
      </w:r>
      <w:r>
        <w:rPr>
          <w:rFonts w:ascii="Arial" w:eastAsia="Calibri" w:hAnsi="Arial" w:cs="Arial"/>
          <w:sz w:val="20"/>
          <w:szCs w:val="20"/>
          <w:lang w:eastAsia="en-US"/>
        </w:rPr>
        <w:t xml:space="preserve"> &lt; 0.05</w:t>
      </w:r>
    </w:p>
    <w:sectPr w:rsidR="000609F0" w:rsidRPr="00B7067E" w:rsidSect="000609F0">
      <w:pgSz w:w="15840" w:h="12240" w:orient="landscape"/>
      <w:pgMar w:top="1797" w:right="1440" w:bottom="1797" w:left="1440" w:header="720" w:footer="72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09F0"/>
    <w:rsid w:val="000609F0"/>
    <w:rsid w:val="00061EAC"/>
    <w:rsid w:val="00143FF8"/>
    <w:rsid w:val="001E1C5D"/>
    <w:rsid w:val="00214066"/>
    <w:rsid w:val="002F6315"/>
    <w:rsid w:val="003375E4"/>
    <w:rsid w:val="00352AD2"/>
    <w:rsid w:val="003F5FB1"/>
    <w:rsid w:val="00414D94"/>
    <w:rsid w:val="004651C8"/>
    <w:rsid w:val="005745F8"/>
    <w:rsid w:val="00746EE7"/>
    <w:rsid w:val="007E3543"/>
    <w:rsid w:val="00850897"/>
    <w:rsid w:val="00921C17"/>
    <w:rsid w:val="00A1680C"/>
    <w:rsid w:val="00A2140A"/>
    <w:rsid w:val="00A87FEB"/>
    <w:rsid w:val="00B7067E"/>
    <w:rsid w:val="00B96A47"/>
    <w:rsid w:val="00C70C7D"/>
    <w:rsid w:val="00F767AD"/>
    <w:rsid w:val="00FB10B5"/>
    <w:rsid w:val="00FE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00EFF"/>
  <w15:docId w15:val="{04FC4BC4-7AC3-4D29-9706-1ACCE28DB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977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YltunnisteChar">
    <w:name w:val="Ylätunniste Char"/>
    <w:basedOn w:val="DefaultParagraphFont"/>
    <w:link w:val="Header1"/>
    <w:qFormat/>
    <w:rsid w:val="00F56977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PageNumber">
    <w:name w:val="page number"/>
    <w:basedOn w:val="DefaultParagraphFont"/>
    <w:qFormat/>
    <w:rsid w:val="00F56977"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A0CFB"/>
    <w:rPr>
      <w:rFonts w:ascii="Times New Roman" w:eastAsia="MS Mincho" w:hAnsi="Times New Roman" w:cs="Times New Roman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A0CFB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E79EC"/>
    <w:rPr>
      <w:rFonts w:ascii="Tahoma" w:eastAsia="MS Mincho" w:hAnsi="Tahoma" w:cs="Tahoma"/>
      <w:sz w:val="16"/>
      <w:szCs w:val="16"/>
      <w:lang w:val="en-US" w:eastAsia="ja-JP"/>
    </w:rPr>
  </w:style>
  <w:style w:type="paragraph" w:customStyle="1" w:styleId="Heading">
    <w:name w:val="Heading"/>
    <w:basedOn w:val="Normal"/>
    <w:next w:val="BodyText"/>
    <w:qFormat/>
    <w:rsid w:val="002A0CFB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rsid w:val="002A0CFB"/>
    <w:pPr>
      <w:spacing w:after="140" w:line="276" w:lineRule="auto"/>
    </w:pPr>
  </w:style>
  <w:style w:type="paragraph" w:styleId="List">
    <w:name w:val="List"/>
    <w:basedOn w:val="BodyText"/>
    <w:rsid w:val="002A0CFB"/>
    <w:rPr>
      <w:rFonts w:cs="Lucida Sans"/>
    </w:rPr>
  </w:style>
  <w:style w:type="paragraph" w:customStyle="1" w:styleId="Caption1">
    <w:name w:val="Caption1"/>
    <w:basedOn w:val="Normal"/>
    <w:qFormat/>
    <w:rsid w:val="002A0CFB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qFormat/>
    <w:rsid w:val="002A0CFB"/>
    <w:pPr>
      <w:suppressLineNumbers/>
    </w:pPr>
    <w:rPr>
      <w:rFonts w:cs="Lucida Sans"/>
    </w:rPr>
  </w:style>
  <w:style w:type="paragraph" w:customStyle="1" w:styleId="Header1">
    <w:name w:val="Header1"/>
    <w:basedOn w:val="Normal"/>
    <w:link w:val="YltunnisteChar"/>
    <w:rsid w:val="00F56977"/>
    <w:pPr>
      <w:tabs>
        <w:tab w:val="center" w:pos="4320"/>
        <w:tab w:val="right" w:pos="8640"/>
      </w:tabs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2A0CF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E79E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569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i Parkkari</dc:creator>
  <dc:description/>
  <cp:lastModifiedBy>Petri Purola (TAU)</cp:lastModifiedBy>
  <cp:revision>60</cp:revision>
  <dcterms:created xsi:type="dcterms:W3CDTF">2020-08-09T09:55:00Z</dcterms:created>
  <dcterms:modified xsi:type="dcterms:W3CDTF">2022-08-08T05:51:00Z</dcterms:modified>
  <dc:language>fi-FI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